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64" w:rsidRDefault="00755364" w:rsidP="00755364">
      <w:pPr>
        <w:pStyle w:val="TableCaption"/>
        <w:spacing w:beforeLines="100" w:before="312" w:afterLines="50" w:after="156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2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>
        <w:rPr>
          <w:rFonts w:ascii="Times New Roman" w:hAnsi="Times New Roman"/>
          <w:sz w:val="20"/>
          <w:szCs w:val="20"/>
        </w:rPr>
        <w:t>The selected sites by rational design and the primers used for site-directed mutations.</w:t>
      </w:r>
      <w:proofErr w:type="gramEnd"/>
    </w:p>
    <w:tbl>
      <w:tblPr>
        <w:tblW w:w="762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59"/>
        <w:gridCol w:w="6262"/>
      </w:tblGrid>
      <w:tr w:rsidR="00755364" w:rsidTr="00755364"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55364" w:rsidRDefault="00755364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utation sites</w:t>
            </w:r>
          </w:p>
        </w:tc>
        <w:tc>
          <w:tcPr>
            <w:tcW w:w="6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55364" w:rsidRDefault="00755364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generative primers</w:t>
            </w:r>
          </w:p>
        </w:tc>
      </w:tr>
      <w:tr w:rsidR="00755364" w:rsidTr="00755364"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t11</w:t>
            </w:r>
          </w:p>
        </w:tc>
        <w:tc>
          <w:tcPr>
            <w:tcW w:w="62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TTAAGGAGAACATGC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GCTGTACATGGAGGG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CCTCCATGTACAGC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GCATGTTCTCCTTA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Leu13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AACATGCACATGAAG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ACATGGAGGGCACCGT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CGGTGCCCTCCATGTA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CTTCATGTGCATGTT 3'</w:t>
            </w:r>
          </w:p>
        </w:tc>
      </w:tr>
      <w:tr w:rsidR="00755364" w:rsidTr="00755364">
        <w:trPr>
          <w:trHeight w:val="348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t11, Leu13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TAAGGAGAACATGC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G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ACATGGAGGGCACCGT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CGGTGCCCTCCATGTA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C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GCATGTTCTCCTTA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le70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GGCAGCAAGACCT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CCACACCCAGGGCATCC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GATGCCCTGGGTGTGG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AGGTCTTGCTGCCGTA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rp140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AAGAAAACACTCGG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GGCCTCCACCGAGACG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GTCTCGGTGGAGGCC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CCGAGTGTTTTCTTC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r143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CTCGGCTGGGAGGC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CCGAGACGCTGTACC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GTACAGCGTCTCGG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GCCTCCCAGCCGAGT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ys158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CGGCCTGGAAGGCAGA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CATGGCCCTGAAGCTC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AGCTTCAGGGCCATG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CTGCCTTCCAGGCCGCCGT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t160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GAAGGCAGATGCG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CCCTGAAGCTCGTGG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CACGAGCTTCAGGG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CGCATCTGCCTTCCAGGC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ys172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GGGGGCCACCTGA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CCTGAAGACCACATACA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TGTGGTCTTCAGG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TCAGGTGGCCCCCGCC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Leu174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CACCTGATCTGCA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GACCACATACAGA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TCTGTATGTGGTC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TGCAGATCAGGTG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l195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CCGGCGTCTACT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CAGAAGACTGGAAAGA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TCTTTCCAGTCTTCTG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AGTAGACGCCG 3'</w:t>
            </w:r>
          </w:p>
        </w:tc>
      </w:tr>
      <w:tr w:rsidR="00755364" w:rsidTr="00755364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rg197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GCGTCTACTTTGTGG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GACTGGAAAGAATCAAGGA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CTTGATTCTTTCCAGTC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CCACAAAGTAGACGC 3'</w:t>
            </w:r>
          </w:p>
        </w:tc>
      </w:tr>
      <w:tr w:rsidR="00755364" w:rsidTr="00755364">
        <w:trPr>
          <w:trHeight w:val="32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la217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GAGCAGCACGAGGTG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GGCCAGATACTGCGA 3'</w:t>
            </w:r>
          </w:p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TCGCAGTATCTGGCC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CACCTCGTGCTGCTC 3'</w:t>
            </w:r>
          </w:p>
        </w:tc>
      </w:tr>
      <w:tr w:rsidR="00755364" w:rsidTr="00755364">
        <w:tc>
          <w:tcPr>
            <w:tcW w:w="135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l195, Arg197</w:t>
            </w:r>
          </w:p>
        </w:tc>
        <w:tc>
          <w:tcPr>
            <w:tcW w:w="6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AGATGCCCGGCGTCTACTT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A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GACTGGAAAGAATCAAGGAGG 3'</w:t>
            </w:r>
          </w:p>
        </w:tc>
      </w:tr>
      <w:tr w:rsidR="00755364" w:rsidTr="00755364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55364" w:rsidRDefault="00755364">
            <w:pPr>
              <w:widowControl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2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55364" w:rsidRDefault="00755364">
            <w:pPr>
              <w:ind w:leftChars="-1" w:left="-2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' CTCCTTGATTCTTTCCAGTC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TC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N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AAGTAGACGCCGGGCATCTT 3'</w:t>
            </w:r>
          </w:p>
        </w:tc>
      </w:tr>
    </w:tbl>
    <w:p w:rsidR="00A10D66" w:rsidRDefault="00A10D66"/>
    <w:sectPr w:rsidR="00A1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64"/>
    <w:rsid w:val="00755364"/>
    <w:rsid w:val="00A1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3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Caption"/>
    <w:basedOn w:val="a"/>
    <w:qFormat/>
    <w:rsid w:val="00755364"/>
    <w:pPr>
      <w:widowControl/>
      <w:spacing w:after="12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755364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3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Caption"/>
    <w:basedOn w:val="a"/>
    <w:qFormat/>
    <w:rsid w:val="00755364"/>
    <w:pPr>
      <w:widowControl/>
      <w:spacing w:after="12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755364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1-29T16:18:00Z</dcterms:created>
  <dcterms:modified xsi:type="dcterms:W3CDTF">2016-01-29T16:19:00Z</dcterms:modified>
</cp:coreProperties>
</file>